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4C908" w14:textId="77777777" w:rsidR="00667AA6" w:rsidRPr="000B1F2A" w:rsidRDefault="00667AA6" w:rsidP="00667AA6">
      <w:pPr>
        <w:adjustRightInd w:val="0"/>
        <w:snapToGri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8"/>
          <w:szCs w:val="28"/>
        </w:rPr>
      </w:pPr>
      <w:r w:rsidRPr="005011DE">
        <w:rPr>
          <w:rFonts w:ascii="Arial" w:hAnsi="Arial" w:cs="Arial"/>
          <w:b/>
          <w:color w:val="000000" w:themeColor="text1"/>
          <w:sz w:val="28"/>
          <w:szCs w:val="28"/>
        </w:rPr>
        <w:t xml:space="preserve">Author </w:t>
      </w:r>
      <w:r w:rsidRPr="000B1F2A">
        <w:rPr>
          <w:rFonts w:ascii="Arial" w:hAnsi="Arial" w:cs="Arial"/>
          <w:b/>
          <w:color w:val="000000" w:themeColor="text1"/>
          <w:sz w:val="28"/>
          <w:szCs w:val="28"/>
        </w:rPr>
        <w:t>Contributions</w:t>
      </w:r>
    </w:p>
    <w:p w14:paraId="51B016B8" w14:textId="77777777" w:rsidR="00805307" w:rsidRPr="00805307" w:rsidRDefault="00805307" w:rsidP="00805307">
      <w:pPr>
        <w:spacing w:line="360" w:lineRule="auto"/>
        <w:rPr>
          <w:rFonts w:ascii="Arial" w:hAnsi="Arial" w:cs="Arial"/>
          <w:color w:val="000000" w:themeColor="text1"/>
          <w:sz w:val="24"/>
        </w:rPr>
      </w:pPr>
      <w:r w:rsidRPr="00805307">
        <w:rPr>
          <w:rFonts w:ascii="Arial" w:hAnsi="Arial" w:cs="Arial"/>
          <w:color w:val="000000" w:themeColor="text1"/>
          <w:sz w:val="24"/>
        </w:rPr>
        <w:t>Conceptualization, Y.-T.L., X.-Y.T., J.-X.X. and L.F.; methodology, Y.-T.L., X.-Y.T., and L.F.; investigation, Y.-T.L., X.-Y.T., L.-X.M., H.-H.L., and L.F.; writing – original draft, Y.-T.L., and X.-Y.T.; writing – review &amp; editing, Y.-T.L., X.-Y.T., and L.F.; resources, Y.-T.L., X.-Y.T., L.-X.M., H.-H.L., S.-H.Z., L.-N.H., and J.-X.X.; formal analysis, Y.-T.L., X.-Y.T., and H.-H.L.; data curation, Y.-T.L., X.-Y.T., L.-X.M., H.-H.L. and C.-M.Z.; visualization, Y.-T.L., X.-Y.T., H.-H.L., and S.-H.Z.; funding acquisition, J.-X.X. and L.F.</w:t>
      </w:r>
    </w:p>
    <w:p w14:paraId="08072B34" w14:textId="77777777" w:rsidR="00217500" w:rsidRDefault="00217500"/>
    <w:sectPr w:rsidR="00217500" w:rsidSect="006229CA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A57"/>
    <w:rsid w:val="00004C4B"/>
    <w:rsid w:val="0001109D"/>
    <w:rsid w:val="00027E83"/>
    <w:rsid w:val="00030281"/>
    <w:rsid w:val="00030C92"/>
    <w:rsid w:val="00033FDB"/>
    <w:rsid w:val="000439F8"/>
    <w:rsid w:val="00043C11"/>
    <w:rsid w:val="00047F5E"/>
    <w:rsid w:val="00051523"/>
    <w:rsid w:val="000542AE"/>
    <w:rsid w:val="00072CC3"/>
    <w:rsid w:val="00075E31"/>
    <w:rsid w:val="00091C33"/>
    <w:rsid w:val="00094D03"/>
    <w:rsid w:val="000B2895"/>
    <w:rsid w:val="000B2A8A"/>
    <w:rsid w:val="000C37C3"/>
    <w:rsid w:val="000C620F"/>
    <w:rsid w:val="000E5082"/>
    <w:rsid w:val="00115416"/>
    <w:rsid w:val="001307D9"/>
    <w:rsid w:val="00131379"/>
    <w:rsid w:val="001400A1"/>
    <w:rsid w:val="00143DA1"/>
    <w:rsid w:val="00166621"/>
    <w:rsid w:val="00183EEB"/>
    <w:rsid w:val="0018581D"/>
    <w:rsid w:val="001C5044"/>
    <w:rsid w:val="001D0C73"/>
    <w:rsid w:val="001D62E1"/>
    <w:rsid w:val="001E17DD"/>
    <w:rsid w:val="00217500"/>
    <w:rsid w:val="0022469E"/>
    <w:rsid w:val="0023026D"/>
    <w:rsid w:val="00246C24"/>
    <w:rsid w:val="00247CE4"/>
    <w:rsid w:val="00267EA0"/>
    <w:rsid w:val="00274321"/>
    <w:rsid w:val="00276D54"/>
    <w:rsid w:val="00276F08"/>
    <w:rsid w:val="002839B5"/>
    <w:rsid w:val="00285566"/>
    <w:rsid w:val="00296913"/>
    <w:rsid w:val="002A2299"/>
    <w:rsid w:val="002C4150"/>
    <w:rsid w:val="002D47AC"/>
    <w:rsid w:val="0030640A"/>
    <w:rsid w:val="0031388B"/>
    <w:rsid w:val="003262CC"/>
    <w:rsid w:val="00334D85"/>
    <w:rsid w:val="0035423E"/>
    <w:rsid w:val="00390359"/>
    <w:rsid w:val="003915DB"/>
    <w:rsid w:val="003A7C0A"/>
    <w:rsid w:val="003B0513"/>
    <w:rsid w:val="003D4E0F"/>
    <w:rsid w:val="003F70C9"/>
    <w:rsid w:val="00402AC0"/>
    <w:rsid w:val="004104C4"/>
    <w:rsid w:val="00417ABB"/>
    <w:rsid w:val="004341DC"/>
    <w:rsid w:val="00443AC1"/>
    <w:rsid w:val="00444DC8"/>
    <w:rsid w:val="00452270"/>
    <w:rsid w:val="00470B30"/>
    <w:rsid w:val="00497998"/>
    <w:rsid w:val="004A3085"/>
    <w:rsid w:val="004B3A57"/>
    <w:rsid w:val="004B42AF"/>
    <w:rsid w:val="004D7AD0"/>
    <w:rsid w:val="00505561"/>
    <w:rsid w:val="005113F4"/>
    <w:rsid w:val="00512678"/>
    <w:rsid w:val="005230A2"/>
    <w:rsid w:val="00523E4D"/>
    <w:rsid w:val="00543CE4"/>
    <w:rsid w:val="00544DA5"/>
    <w:rsid w:val="005468DC"/>
    <w:rsid w:val="00553CBC"/>
    <w:rsid w:val="005808DC"/>
    <w:rsid w:val="00587EAC"/>
    <w:rsid w:val="005908EB"/>
    <w:rsid w:val="00595C62"/>
    <w:rsid w:val="005A7D7D"/>
    <w:rsid w:val="005B6CA4"/>
    <w:rsid w:val="005B73DC"/>
    <w:rsid w:val="005C4B03"/>
    <w:rsid w:val="005E455E"/>
    <w:rsid w:val="005E4BEB"/>
    <w:rsid w:val="005F1EF2"/>
    <w:rsid w:val="00610D36"/>
    <w:rsid w:val="0061195B"/>
    <w:rsid w:val="006229CA"/>
    <w:rsid w:val="0063612F"/>
    <w:rsid w:val="0064295A"/>
    <w:rsid w:val="00646F05"/>
    <w:rsid w:val="00667AA6"/>
    <w:rsid w:val="00676D6E"/>
    <w:rsid w:val="00677229"/>
    <w:rsid w:val="00680D06"/>
    <w:rsid w:val="006A2E11"/>
    <w:rsid w:val="006A792D"/>
    <w:rsid w:val="006B56D9"/>
    <w:rsid w:val="006F1972"/>
    <w:rsid w:val="006F5162"/>
    <w:rsid w:val="00743656"/>
    <w:rsid w:val="007472C1"/>
    <w:rsid w:val="007808B8"/>
    <w:rsid w:val="00784F58"/>
    <w:rsid w:val="00791EB4"/>
    <w:rsid w:val="007A1221"/>
    <w:rsid w:val="007A38EE"/>
    <w:rsid w:val="007A582A"/>
    <w:rsid w:val="007B71DB"/>
    <w:rsid w:val="007B7B56"/>
    <w:rsid w:val="007C4E42"/>
    <w:rsid w:val="007C7ED8"/>
    <w:rsid w:val="007D3C93"/>
    <w:rsid w:val="00800D8D"/>
    <w:rsid w:val="00805307"/>
    <w:rsid w:val="00816FEA"/>
    <w:rsid w:val="008333F8"/>
    <w:rsid w:val="0085365B"/>
    <w:rsid w:val="00862C0E"/>
    <w:rsid w:val="0086618F"/>
    <w:rsid w:val="008722E4"/>
    <w:rsid w:val="008813B5"/>
    <w:rsid w:val="00883A5D"/>
    <w:rsid w:val="00892150"/>
    <w:rsid w:val="008973D2"/>
    <w:rsid w:val="008A6F3F"/>
    <w:rsid w:val="008C39AF"/>
    <w:rsid w:val="008D3F25"/>
    <w:rsid w:val="008E7F6A"/>
    <w:rsid w:val="008F0863"/>
    <w:rsid w:val="008F3086"/>
    <w:rsid w:val="00904D97"/>
    <w:rsid w:val="00913F5B"/>
    <w:rsid w:val="00914C65"/>
    <w:rsid w:val="0094108F"/>
    <w:rsid w:val="00954B4C"/>
    <w:rsid w:val="00972D45"/>
    <w:rsid w:val="00973805"/>
    <w:rsid w:val="009845DC"/>
    <w:rsid w:val="00997C57"/>
    <w:rsid w:val="009A55DA"/>
    <w:rsid w:val="009C0321"/>
    <w:rsid w:val="009D2246"/>
    <w:rsid w:val="009D496B"/>
    <w:rsid w:val="009F4921"/>
    <w:rsid w:val="009F4B05"/>
    <w:rsid w:val="00A03460"/>
    <w:rsid w:val="00A1088C"/>
    <w:rsid w:val="00A63405"/>
    <w:rsid w:val="00A63EC6"/>
    <w:rsid w:val="00A65D22"/>
    <w:rsid w:val="00A9064D"/>
    <w:rsid w:val="00AB5E4F"/>
    <w:rsid w:val="00AD69FB"/>
    <w:rsid w:val="00AD724F"/>
    <w:rsid w:val="00AF3E6B"/>
    <w:rsid w:val="00B05552"/>
    <w:rsid w:val="00B17E18"/>
    <w:rsid w:val="00B23B7D"/>
    <w:rsid w:val="00B42328"/>
    <w:rsid w:val="00B44857"/>
    <w:rsid w:val="00B541A1"/>
    <w:rsid w:val="00B549F7"/>
    <w:rsid w:val="00B571B4"/>
    <w:rsid w:val="00BA5D95"/>
    <w:rsid w:val="00BA620E"/>
    <w:rsid w:val="00BA6A90"/>
    <w:rsid w:val="00BB01C4"/>
    <w:rsid w:val="00BB1409"/>
    <w:rsid w:val="00BB1981"/>
    <w:rsid w:val="00BD47C1"/>
    <w:rsid w:val="00BD5A8D"/>
    <w:rsid w:val="00BF1896"/>
    <w:rsid w:val="00C16499"/>
    <w:rsid w:val="00C24785"/>
    <w:rsid w:val="00C25E4E"/>
    <w:rsid w:val="00C436AF"/>
    <w:rsid w:val="00C54A67"/>
    <w:rsid w:val="00C64A81"/>
    <w:rsid w:val="00C71D53"/>
    <w:rsid w:val="00CA784B"/>
    <w:rsid w:val="00CB2883"/>
    <w:rsid w:val="00CB7DC3"/>
    <w:rsid w:val="00CC07FD"/>
    <w:rsid w:val="00CF1A22"/>
    <w:rsid w:val="00CF2BAF"/>
    <w:rsid w:val="00CF7390"/>
    <w:rsid w:val="00D059EB"/>
    <w:rsid w:val="00D11800"/>
    <w:rsid w:val="00D30ABF"/>
    <w:rsid w:val="00D32850"/>
    <w:rsid w:val="00D70D19"/>
    <w:rsid w:val="00D73C83"/>
    <w:rsid w:val="00D816AC"/>
    <w:rsid w:val="00D90BC1"/>
    <w:rsid w:val="00DA1983"/>
    <w:rsid w:val="00DA2104"/>
    <w:rsid w:val="00DB1625"/>
    <w:rsid w:val="00DC0E04"/>
    <w:rsid w:val="00DD1A0F"/>
    <w:rsid w:val="00DD320B"/>
    <w:rsid w:val="00DE771B"/>
    <w:rsid w:val="00E02982"/>
    <w:rsid w:val="00E22D88"/>
    <w:rsid w:val="00E30161"/>
    <w:rsid w:val="00E324B8"/>
    <w:rsid w:val="00E403A7"/>
    <w:rsid w:val="00E42FC6"/>
    <w:rsid w:val="00E6403C"/>
    <w:rsid w:val="00E66853"/>
    <w:rsid w:val="00E803AF"/>
    <w:rsid w:val="00EC07F3"/>
    <w:rsid w:val="00ED63FA"/>
    <w:rsid w:val="00EE4CD8"/>
    <w:rsid w:val="00EF7D0F"/>
    <w:rsid w:val="00F10378"/>
    <w:rsid w:val="00F16464"/>
    <w:rsid w:val="00F37631"/>
    <w:rsid w:val="00F41B08"/>
    <w:rsid w:val="00F44C64"/>
    <w:rsid w:val="00F45918"/>
    <w:rsid w:val="00F77220"/>
    <w:rsid w:val="00F84C89"/>
    <w:rsid w:val="00F864E9"/>
    <w:rsid w:val="00F922A0"/>
    <w:rsid w:val="00FA31D6"/>
    <w:rsid w:val="00FA4B7A"/>
    <w:rsid w:val="00FD18BA"/>
    <w:rsid w:val="00FE6E58"/>
    <w:rsid w:val="00FF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B88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3A57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uthor contributions</vt:lpstr>
    </vt:vector>
  </TitlesOfParts>
  <Manager/>
  <Company/>
  <LinksUpToDate>false</LinksUpToDate>
  <CharactersWithSpaces>5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</dc:creator>
  <cp:keywords/>
  <dc:description/>
  <cp:lastModifiedBy>Yuting</cp:lastModifiedBy>
  <cp:revision>3</cp:revision>
  <dcterms:created xsi:type="dcterms:W3CDTF">2021-04-07T13:53:00Z</dcterms:created>
  <dcterms:modified xsi:type="dcterms:W3CDTF">2023-08-06T16:43:00Z</dcterms:modified>
  <cp:category/>
</cp:coreProperties>
</file>